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08B4" w:rsidRDefault="001308B4" w:rsidP="001308B4">
      <w:pPr>
        <w:rPr>
          <w:b/>
        </w:rPr>
      </w:pPr>
      <w:r w:rsidRPr="00590583">
        <w:rPr>
          <w:b/>
        </w:rPr>
        <w:t xml:space="preserve">Additional file </w:t>
      </w:r>
      <w:r>
        <w:rPr>
          <w:b/>
        </w:rPr>
        <w:t>10</w:t>
      </w:r>
      <w:r w:rsidRPr="00590583">
        <w:rPr>
          <w:b/>
        </w:rPr>
        <w:t>:</w:t>
      </w:r>
      <w:r>
        <w:rPr>
          <w:b/>
        </w:rPr>
        <w:t xml:space="preserve">  </w:t>
      </w:r>
      <w:r>
        <w:t>Analysis of clinical characteristics and classifier performance according to race</w:t>
      </w:r>
    </w:p>
    <w:tbl>
      <w:tblPr>
        <w:tblW w:w="5280" w:type="dxa"/>
        <w:jc w:val="center"/>
        <w:tblLook w:val="04A0" w:firstRow="1" w:lastRow="0" w:firstColumn="1" w:lastColumn="0" w:noHBand="0" w:noVBand="1"/>
      </w:tblPr>
      <w:tblGrid>
        <w:gridCol w:w="1440"/>
        <w:gridCol w:w="1440"/>
        <w:gridCol w:w="1440"/>
        <w:gridCol w:w="960"/>
      </w:tblGrid>
      <w:tr w:rsidR="001308B4" w:rsidRPr="00296381" w:rsidTr="00CE44D8">
        <w:trPr>
          <w:trHeight w:val="2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08B4" w:rsidRPr="00296381" w:rsidRDefault="001308B4" w:rsidP="00CE44D8">
            <w:pPr>
              <w:spacing w:after="0" w:line="240" w:lineRule="auto"/>
              <w:ind w:left="144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Caucasia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rican-A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F31FF6" w:rsidRDefault="001308B4" w:rsidP="00CE44D8">
            <w:pPr>
              <w:keepNext/>
              <w:keepLines/>
              <w:spacing w:before="40" w:after="0" w:line="240" w:lineRule="auto"/>
              <w:jc w:val="center"/>
              <w:outlineLvl w:val="3"/>
              <w:rPr>
                <w:rFonts w:ascii="Calibri" w:eastAsia="Times New Roman" w:hAnsi="Calibri" w:cs="Times New Roman"/>
                <w:i/>
                <w:color w:val="000000"/>
              </w:rPr>
            </w:pPr>
            <w:r w:rsidRPr="00C54B4B">
              <w:rPr>
                <w:rFonts w:ascii="Calibri" w:eastAsia="Times New Roman" w:hAnsi="Calibri" w:cs="Times New Roman"/>
                <w:i/>
                <w:color w:val="000000"/>
              </w:rPr>
              <w:t>p</w:t>
            </w:r>
          </w:p>
        </w:tc>
      </w:tr>
      <w:tr w:rsidR="001308B4" w:rsidRPr="00296381" w:rsidTr="00CE44D8">
        <w:trPr>
          <w:trHeight w:val="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08B4" w:rsidRPr="00296381" w:rsidRDefault="001308B4" w:rsidP="00CE44D8">
            <w:pPr>
              <w:spacing w:after="0" w:line="240" w:lineRule="auto"/>
              <w:ind w:left="144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308B4" w:rsidRPr="00296381" w:rsidTr="00CE44D8">
        <w:trPr>
          <w:trHeight w:val="20"/>
          <w:jc w:val="center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08B4" w:rsidRPr="00296381" w:rsidRDefault="001308B4" w:rsidP="00CE44D8">
            <w:pPr>
              <w:spacing w:after="0" w:line="240" w:lineRule="auto"/>
              <w:ind w:left="144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A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62.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63.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</w:tr>
      <w:tr w:rsidR="001308B4" w:rsidRPr="00296381" w:rsidTr="00CE44D8">
        <w:trPr>
          <w:trHeight w:val="20"/>
          <w:jc w:val="center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308B4" w:rsidRPr="00296381" w:rsidRDefault="001308B4" w:rsidP="00CE44D8">
            <w:pPr>
              <w:spacing w:after="0" w:line="240" w:lineRule="auto"/>
              <w:ind w:left="144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PY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46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3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1308B4" w:rsidRPr="00296381" w:rsidTr="00CE44D8">
        <w:trPr>
          <w:trHeight w:val="20"/>
          <w:jc w:val="center"/>
        </w:trPr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1308B4" w:rsidRPr="00296381" w:rsidRDefault="001308B4" w:rsidP="00CE44D8">
            <w:pPr>
              <w:spacing w:after="0" w:line="240" w:lineRule="auto"/>
              <w:ind w:left="144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Prevalence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74%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78%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  <w:tr w:rsidR="001308B4" w:rsidRPr="00296381" w:rsidTr="00CE44D8">
        <w:trPr>
          <w:trHeight w:val="20"/>
          <w:jc w:val="center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308B4" w:rsidRPr="00296381" w:rsidRDefault="001308B4" w:rsidP="00CE44D8">
            <w:pPr>
              <w:spacing w:after="0" w:line="240" w:lineRule="auto"/>
              <w:ind w:left="144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AUC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308B4" w:rsidRPr="00296381" w:rsidRDefault="001308B4" w:rsidP="00CE44D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96381">
              <w:rPr>
                <w:rFonts w:ascii="Calibri" w:eastAsia="Times New Roman" w:hAnsi="Calibri" w:cs="Times New Roman"/>
                <w:color w:val="000000"/>
              </w:rPr>
              <w:t>0.62</w:t>
            </w:r>
          </w:p>
        </w:tc>
      </w:tr>
    </w:tbl>
    <w:p w:rsidR="00193ABF" w:rsidRDefault="00193ABF">
      <w:bookmarkStart w:id="0" w:name="_GoBack"/>
      <w:bookmarkEnd w:id="0"/>
    </w:p>
    <w:sectPr w:rsidR="00193A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08B4"/>
    <w:rsid w:val="000001A9"/>
    <w:rsid w:val="000005BA"/>
    <w:rsid w:val="000010A4"/>
    <w:rsid w:val="00001BBB"/>
    <w:rsid w:val="000024AE"/>
    <w:rsid w:val="00002A0A"/>
    <w:rsid w:val="00003622"/>
    <w:rsid w:val="0000494B"/>
    <w:rsid w:val="000049EE"/>
    <w:rsid w:val="00006F5B"/>
    <w:rsid w:val="000104B7"/>
    <w:rsid w:val="00011D19"/>
    <w:rsid w:val="00015C86"/>
    <w:rsid w:val="0001748E"/>
    <w:rsid w:val="00020C6A"/>
    <w:rsid w:val="00024A50"/>
    <w:rsid w:val="000266C3"/>
    <w:rsid w:val="0002682A"/>
    <w:rsid w:val="000275AF"/>
    <w:rsid w:val="00030152"/>
    <w:rsid w:val="00035B05"/>
    <w:rsid w:val="00037F05"/>
    <w:rsid w:val="000447A7"/>
    <w:rsid w:val="00045F42"/>
    <w:rsid w:val="00046B0E"/>
    <w:rsid w:val="000476E9"/>
    <w:rsid w:val="0005170D"/>
    <w:rsid w:val="000529A2"/>
    <w:rsid w:val="00052D08"/>
    <w:rsid w:val="00053DAA"/>
    <w:rsid w:val="00053E16"/>
    <w:rsid w:val="00055B69"/>
    <w:rsid w:val="00061478"/>
    <w:rsid w:val="00062339"/>
    <w:rsid w:val="00065136"/>
    <w:rsid w:val="00065A82"/>
    <w:rsid w:val="00065D60"/>
    <w:rsid w:val="00065F0B"/>
    <w:rsid w:val="0006634D"/>
    <w:rsid w:val="00066876"/>
    <w:rsid w:val="0007058E"/>
    <w:rsid w:val="0007116E"/>
    <w:rsid w:val="00071B66"/>
    <w:rsid w:val="000737EF"/>
    <w:rsid w:val="00074162"/>
    <w:rsid w:val="00074330"/>
    <w:rsid w:val="0007485A"/>
    <w:rsid w:val="00075E85"/>
    <w:rsid w:val="0007639E"/>
    <w:rsid w:val="0007682A"/>
    <w:rsid w:val="00080CC7"/>
    <w:rsid w:val="00082337"/>
    <w:rsid w:val="00082B59"/>
    <w:rsid w:val="000831DE"/>
    <w:rsid w:val="00083EB9"/>
    <w:rsid w:val="00084302"/>
    <w:rsid w:val="0008674C"/>
    <w:rsid w:val="00087293"/>
    <w:rsid w:val="00087A85"/>
    <w:rsid w:val="00090196"/>
    <w:rsid w:val="00092D4E"/>
    <w:rsid w:val="000964A4"/>
    <w:rsid w:val="00096AC8"/>
    <w:rsid w:val="000A04D5"/>
    <w:rsid w:val="000A0F41"/>
    <w:rsid w:val="000A187D"/>
    <w:rsid w:val="000A3955"/>
    <w:rsid w:val="000A6EE0"/>
    <w:rsid w:val="000A79C1"/>
    <w:rsid w:val="000B3FCA"/>
    <w:rsid w:val="000B4434"/>
    <w:rsid w:val="000B6133"/>
    <w:rsid w:val="000B6430"/>
    <w:rsid w:val="000B7530"/>
    <w:rsid w:val="000C0558"/>
    <w:rsid w:val="000C1367"/>
    <w:rsid w:val="000C1EBB"/>
    <w:rsid w:val="000C4092"/>
    <w:rsid w:val="000C6408"/>
    <w:rsid w:val="000D1B99"/>
    <w:rsid w:val="000D1FF3"/>
    <w:rsid w:val="000D2DC7"/>
    <w:rsid w:val="000D5636"/>
    <w:rsid w:val="000E0EE4"/>
    <w:rsid w:val="000E16F4"/>
    <w:rsid w:val="000E1BC4"/>
    <w:rsid w:val="000E1BC9"/>
    <w:rsid w:val="000E22F8"/>
    <w:rsid w:val="000E2992"/>
    <w:rsid w:val="000E3CF8"/>
    <w:rsid w:val="000E5647"/>
    <w:rsid w:val="000F53EA"/>
    <w:rsid w:val="000F62B6"/>
    <w:rsid w:val="001012A4"/>
    <w:rsid w:val="00103ACC"/>
    <w:rsid w:val="00104041"/>
    <w:rsid w:val="0010445A"/>
    <w:rsid w:val="00106341"/>
    <w:rsid w:val="00106A4E"/>
    <w:rsid w:val="00106D0F"/>
    <w:rsid w:val="00106F94"/>
    <w:rsid w:val="00110E60"/>
    <w:rsid w:val="001114EE"/>
    <w:rsid w:val="00111F99"/>
    <w:rsid w:val="0011677D"/>
    <w:rsid w:val="00116B44"/>
    <w:rsid w:val="00116B7A"/>
    <w:rsid w:val="00117DC1"/>
    <w:rsid w:val="00121F1F"/>
    <w:rsid w:val="00123002"/>
    <w:rsid w:val="001246C8"/>
    <w:rsid w:val="00127A58"/>
    <w:rsid w:val="001305FC"/>
    <w:rsid w:val="001308B4"/>
    <w:rsid w:val="00130B62"/>
    <w:rsid w:val="00130CE0"/>
    <w:rsid w:val="001325AE"/>
    <w:rsid w:val="00133580"/>
    <w:rsid w:val="00133A14"/>
    <w:rsid w:val="00133E2F"/>
    <w:rsid w:val="00136621"/>
    <w:rsid w:val="00137128"/>
    <w:rsid w:val="00137534"/>
    <w:rsid w:val="001401BE"/>
    <w:rsid w:val="001402C0"/>
    <w:rsid w:val="00143C0A"/>
    <w:rsid w:val="00146C9A"/>
    <w:rsid w:val="001566D3"/>
    <w:rsid w:val="00161499"/>
    <w:rsid w:val="001629A5"/>
    <w:rsid w:val="00162A82"/>
    <w:rsid w:val="00166E58"/>
    <w:rsid w:val="001674B6"/>
    <w:rsid w:val="00171A41"/>
    <w:rsid w:val="00172A56"/>
    <w:rsid w:val="00173C5E"/>
    <w:rsid w:val="00174300"/>
    <w:rsid w:val="001753A3"/>
    <w:rsid w:val="00176424"/>
    <w:rsid w:val="001767A1"/>
    <w:rsid w:val="00177432"/>
    <w:rsid w:val="00181CA2"/>
    <w:rsid w:val="00181F6F"/>
    <w:rsid w:val="0018296D"/>
    <w:rsid w:val="0018442C"/>
    <w:rsid w:val="0018798E"/>
    <w:rsid w:val="00191588"/>
    <w:rsid w:val="00191A09"/>
    <w:rsid w:val="00191BF4"/>
    <w:rsid w:val="00191EF9"/>
    <w:rsid w:val="00193ABF"/>
    <w:rsid w:val="00193B4B"/>
    <w:rsid w:val="00197AA7"/>
    <w:rsid w:val="001A28E5"/>
    <w:rsid w:val="001A3113"/>
    <w:rsid w:val="001A3FE6"/>
    <w:rsid w:val="001A403C"/>
    <w:rsid w:val="001A472A"/>
    <w:rsid w:val="001A557F"/>
    <w:rsid w:val="001A79F6"/>
    <w:rsid w:val="001B0A70"/>
    <w:rsid w:val="001B1B09"/>
    <w:rsid w:val="001B2891"/>
    <w:rsid w:val="001B74FE"/>
    <w:rsid w:val="001B7985"/>
    <w:rsid w:val="001C384A"/>
    <w:rsid w:val="001C7480"/>
    <w:rsid w:val="001D00A6"/>
    <w:rsid w:val="001D0CF9"/>
    <w:rsid w:val="001D16BD"/>
    <w:rsid w:val="001D25EB"/>
    <w:rsid w:val="001D3FB0"/>
    <w:rsid w:val="001D411D"/>
    <w:rsid w:val="001D5487"/>
    <w:rsid w:val="001D61F1"/>
    <w:rsid w:val="001E0851"/>
    <w:rsid w:val="001E1534"/>
    <w:rsid w:val="001E199E"/>
    <w:rsid w:val="001E2170"/>
    <w:rsid w:val="001E2526"/>
    <w:rsid w:val="001E4AB7"/>
    <w:rsid w:val="001E56FC"/>
    <w:rsid w:val="001E6426"/>
    <w:rsid w:val="001E768E"/>
    <w:rsid w:val="001F04BD"/>
    <w:rsid w:val="001F153D"/>
    <w:rsid w:val="001F1ABC"/>
    <w:rsid w:val="001F26F3"/>
    <w:rsid w:val="001F32BD"/>
    <w:rsid w:val="001F3542"/>
    <w:rsid w:val="001F383C"/>
    <w:rsid w:val="001F4622"/>
    <w:rsid w:val="001F4E3E"/>
    <w:rsid w:val="001F65DA"/>
    <w:rsid w:val="001F6B40"/>
    <w:rsid w:val="001F7C17"/>
    <w:rsid w:val="002020E3"/>
    <w:rsid w:val="00204C60"/>
    <w:rsid w:val="00205720"/>
    <w:rsid w:val="00205BF5"/>
    <w:rsid w:val="00207709"/>
    <w:rsid w:val="00211852"/>
    <w:rsid w:val="0021339D"/>
    <w:rsid w:val="0021753C"/>
    <w:rsid w:val="0022077F"/>
    <w:rsid w:val="00221869"/>
    <w:rsid w:val="00225AA7"/>
    <w:rsid w:val="0023260A"/>
    <w:rsid w:val="002334BD"/>
    <w:rsid w:val="00235806"/>
    <w:rsid w:val="00235C53"/>
    <w:rsid w:val="00236922"/>
    <w:rsid w:val="00237998"/>
    <w:rsid w:val="00243612"/>
    <w:rsid w:val="00243DC0"/>
    <w:rsid w:val="00244591"/>
    <w:rsid w:val="00247F6D"/>
    <w:rsid w:val="00253333"/>
    <w:rsid w:val="00254F7E"/>
    <w:rsid w:val="002553E6"/>
    <w:rsid w:val="002564FE"/>
    <w:rsid w:val="00257E3C"/>
    <w:rsid w:val="00260033"/>
    <w:rsid w:val="002604AD"/>
    <w:rsid w:val="00262ABA"/>
    <w:rsid w:val="002636A8"/>
    <w:rsid w:val="00264501"/>
    <w:rsid w:val="00264598"/>
    <w:rsid w:val="002739B4"/>
    <w:rsid w:val="0027483F"/>
    <w:rsid w:val="00277A61"/>
    <w:rsid w:val="0028098A"/>
    <w:rsid w:val="00280CDD"/>
    <w:rsid w:val="002813BB"/>
    <w:rsid w:val="002819A4"/>
    <w:rsid w:val="002820EC"/>
    <w:rsid w:val="002840C2"/>
    <w:rsid w:val="00292741"/>
    <w:rsid w:val="002928E5"/>
    <w:rsid w:val="002939EE"/>
    <w:rsid w:val="002A0D8B"/>
    <w:rsid w:val="002A2E10"/>
    <w:rsid w:val="002A34BE"/>
    <w:rsid w:val="002A492A"/>
    <w:rsid w:val="002A64D2"/>
    <w:rsid w:val="002A6AD7"/>
    <w:rsid w:val="002A6B3E"/>
    <w:rsid w:val="002B01B3"/>
    <w:rsid w:val="002B0F36"/>
    <w:rsid w:val="002B1898"/>
    <w:rsid w:val="002B1CE5"/>
    <w:rsid w:val="002B3BDB"/>
    <w:rsid w:val="002B4386"/>
    <w:rsid w:val="002B57EF"/>
    <w:rsid w:val="002B6F17"/>
    <w:rsid w:val="002B79CF"/>
    <w:rsid w:val="002C2189"/>
    <w:rsid w:val="002C29C9"/>
    <w:rsid w:val="002C3711"/>
    <w:rsid w:val="002C3D81"/>
    <w:rsid w:val="002C3FB1"/>
    <w:rsid w:val="002C4554"/>
    <w:rsid w:val="002C5D41"/>
    <w:rsid w:val="002C6AE8"/>
    <w:rsid w:val="002C6EFE"/>
    <w:rsid w:val="002C7B49"/>
    <w:rsid w:val="002D14BC"/>
    <w:rsid w:val="002D163E"/>
    <w:rsid w:val="002D1AF7"/>
    <w:rsid w:val="002D3454"/>
    <w:rsid w:val="002D3DF6"/>
    <w:rsid w:val="002D3FDA"/>
    <w:rsid w:val="002D489C"/>
    <w:rsid w:val="002D48DC"/>
    <w:rsid w:val="002D4A88"/>
    <w:rsid w:val="002D672A"/>
    <w:rsid w:val="002D799C"/>
    <w:rsid w:val="002D7ABF"/>
    <w:rsid w:val="002E10B5"/>
    <w:rsid w:val="002E3979"/>
    <w:rsid w:val="002E508B"/>
    <w:rsid w:val="002E6DA7"/>
    <w:rsid w:val="002F0060"/>
    <w:rsid w:val="002F0490"/>
    <w:rsid w:val="002F1C27"/>
    <w:rsid w:val="002F3BB7"/>
    <w:rsid w:val="002F3BE3"/>
    <w:rsid w:val="002F645A"/>
    <w:rsid w:val="00302634"/>
    <w:rsid w:val="00304113"/>
    <w:rsid w:val="003046F8"/>
    <w:rsid w:val="00305D16"/>
    <w:rsid w:val="00310AE5"/>
    <w:rsid w:val="00310C66"/>
    <w:rsid w:val="00314841"/>
    <w:rsid w:val="00315801"/>
    <w:rsid w:val="00317030"/>
    <w:rsid w:val="00317910"/>
    <w:rsid w:val="00320E50"/>
    <w:rsid w:val="0032218C"/>
    <w:rsid w:val="0032361C"/>
    <w:rsid w:val="00323DBF"/>
    <w:rsid w:val="003306BB"/>
    <w:rsid w:val="003321FA"/>
    <w:rsid w:val="0033315C"/>
    <w:rsid w:val="00333D33"/>
    <w:rsid w:val="00334B2D"/>
    <w:rsid w:val="00335A18"/>
    <w:rsid w:val="00340CAF"/>
    <w:rsid w:val="00342E0F"/>
    <w:rsid w:val="003434AC"/>
    <w:rsid w:val="003439ED"/>
    <w:rsid w:val="00344098"/>
    <w:rsid w:val="00344479"/>
    <w:rsid w:val="00344C6B"/>
    <w:rsid w:val="0034629C"/>
    <w:rsid w:val="0034759F"/>
    <w:rsid w:val="00351488"/>
    <w:rsid w:val="00351580"/>
    <w:rsid w:val="00353821"/>
    <w:rsid w:val="0035434C"/>
    <w:rsid w:val="00354C55"/>
    <w:rsid w:val="00355361"/>
    <w:rsid w:val="003555C0"/>
    <w:rsid w:val="00357A57"/>
    <w:rsid w:val="0036143F"/>
    <w:rsid w:val="0036453E"/>
    <w:rsid w:val="00365973"/>
    <w:rsid w:val="00366183"/>
    <w:rsid w:val="00366297"/>
    <w:rsid w:val="00370604"/>
    <w:rsid w:val="00372766"/>
    <w:rsid w:val="0037328E"/>
    <w:rsid w:val="003746D9"/>
    <w:rsid w:val="00375780"/>
    <w:rsid w:val="00375C99"/>
    <w:rsid w:val="00375D1A"/>
    <w:rsid w:val="00377A49"/>
    <w:rsid w:val="00381235"/>
    <w:rsid w:val="0038433C"/>
    <w:rsid w:val="00385054"/>
    <w:rsid w:val="003855DB"/>
    <w:rsid w:val="00385614"/>
    <w:rsid w:val="00385E47"/>
    <w:rsid w:val="00391904"/>
    <w:rsid w:val="00393EE4"/>
    <w:rsid w:val="00394014"/>
    <w:rsid w:val="003956CD"/>
    <w:rsid w:val="00397556"/>
    <w:rsid w:val="003A071B"/>
    <w:rsid w:val="003A1A19"/>
    <w:rsid w:val="003A1C6D"/>
    <w:rsid w:val="003A2EA8"/>
    <w:rsid w:val="003A5D50"/>
    <w:rsid w:val="003A6A80"/>
    <w:rsid w:val="003B0997"/>
    <w:rsid w:val="003B0AC9"/>
    <w:rsid w:val="003B2D69"/>
    <w:rsid w:val="003B41B8"/>
    <w:rsid w:val="003B46AC"/>
    <w:rsid w:val="003B690E"/>
    <w:rsid w:val="003B6F21"/>
    <w:rsid w:val="003C0850"/>
    <w:rsid w:val="003C39F1"/>
    <w:rsid w:val="003C4061"/>
    <w:rsid w:val="003C4F89"/>
    <w:rsid w:val="003C5BFD"/>
    <w:rsid w:val="003C642F"/>
    <w:rsid w:val="003C734C"/>
    <w:rsid w:val="003C758C"/>
    <w:rsid w:val="003D15F8"/>
    <w:rsid w:val="003D1967"/>
    <w:rsid w:val="003D1A46"/>
    <w:rsid w:val="003D2E31"/>
    <w:rsid w:val="003D6321"/>
    <w:rsid w:val="003D69AC"/>
    <w:rsid w:val="003D7318"/>
    <w:rsid w:val="003E0C33"/>
    <w:rsid w:val="003E1043"/>
    <w:rsid w:val="003E56B4"/>
    <w:rsid w:val="003E5C42"/>
    <w:rsid w:val="003E6CBD"/>
    <w:rsid w:val="003F11FE"/>
    <w:rsid w:val="003F12F4"/>
    <w:rsid w:val="003F1364"/>
    <w:rsid w:val="003F2071"/>
    <w:rsid w:val="003F3282"/>
    <w:rsid w:val="003F3DC4"/>
    <w:rsid w:val="003F55CB"/>
    <w:rsid w:val="003F594C"/>
    <w:rsid w:val="003F6F0C"/>
    <w:rsid w:val="0040069C"/>
    <w:rsid w:val="00400E79"/>
    <w:rsid w:val="00401139"/>
    <w:rsid w:val="00404DB6"/>
    <w:rsid w:val="0040556A"/>
    <w:rsid w:val="00405F60"/>
    <w:rsid w:val="00406F57"/>
    <w:rsid w:val="004074A0"/>
    <w:rsid w:val="00407B96"/>
    <w:rsid w:val="00410817"/>
    <w:rsid w:val="00411982"/>
    <w:rsid w:val="00411F42"/>
    <w:rsid w:val="004120DA"/>
    <w:rsid w:val="00414433"/>
    <w:rsid w:val="00414A4D"/>
    <w:rsid w:val="004212CE"/>
    <w:rsid w:val="00421929"/>
    <w:rsid w:val="00421BFF"/>
    <w:rsid w:val="0042298E"/>
    <w:rsid w:val="00422AEE"/>
    <w:rsid w:val="00424B73"/>
    <w:rsid w:val="00430231"/>
    <w:rsid w:val="00430B7C"/>
    <w:rsid w:val="00430E3A"/>
    <w:rsid w:val="00431579"/>
    <w:rsid w:val="00441844"/>
    <w:rsid w:val="00441B56"/>
    <w:rsid w:val="00441F70"/>
    <w:rsid w:val="00445DF2"/>
    <w:rsid w:val="0045033A"/>
    <w:rsid w:val="00450CC3"/>
    <w:rsid w:val="00451DF0"/>
    <w:rsid w:val="004537D5"/>
    <w:rsid w:val="004544DC"/>
    <w:rsid w:val="004545C0"/>
    <w:rsid w:val="0045586B"/>
    <w:rsid w:val="00456C06"/>
    <w:rsid w:val="00456FCF"/>
    <w:rsid w:val="00462B8D"/>
    <w:rsid w:val="004635C6"/>
    <w:rsid w:val="00463FE3"/>
    <w:rsid w:val="00464721"/>
    <w:rsid w:val="004647BD"/>
    <w:rsid w:val="0046496E"/>
    <w:rsid w:val="004654EC"/>
    <w:rsid w:val="00466013"/>
    <w:rsid w:val="0046607D"/>
    <w:rsid w:val="0046747C"/>
    <w:rsid w:val="0047007B"/>
    <w:rsid w:val="0047059C"/>
    <w:rsid w:val="004731AE"/>
    <w:rsid w:val="00474C1E"/>
    <w:rsid w:val="0047514D"/>
    <w:rsid w:val="00476DA7"/>
    <w:rsid w:val="00477C1B"/>
    <w:rsid w:val="00481A4C"/>
    <w:rsid w:val="004825E3"/>
    <w:rsid w:val="00484EFC"/>
    <w:rsid w:val="00485B5B"/>
    <w:rsid w:val="00486E9A"/>
    <w:rsid w:val="00490049"/>
    <w:rsid w:val="0049059E"/>
    <w:rsid w:val="0049118D"/>
    <w:rsid w:val="004915C5"/>
    <w:rsid w:val="00492216"/>
    <w:rsid w:val="00493A4C"/>
    <w:rsid w:val="004954AD"/>
    <w:rsid w:val="00496213"/>
    <w:rsid w:val="00496B26"/>
    <w:rsid w:val="004978C8"/>
    <w:rsid w:val="004A1E1A"/>
    <w:rsid w:val="004A5D62"/>
    <w:rsid w:val="004A7351"/>
    <w:rsid w:val="004B0347"/>
    <w:rsid w:val="004B2E8B"/>
    <w:rsid w:val="004C0EF2"/>
    <w:rsid w:val="004C1F34"/>
    <w:rsid w:val="004C2BD1"/>
    <w:rsid w:val="004C330C"/>
    <w:rsid w:val="004C33CF"/>
    <w:rsid w:val="004C3DE5"/>
    <w:rsid w:val="004C5F58"/>
    <w:rsid w:val="004C6A6D"/>
    <w:rsid w:val="004C74CD"/>
    <w:rsid w:val="004D0D61"/>
    <w:rsid w:val="004D2398"/>
    <w:rsid w:val="004D48CF"/>
    <w:rsid w:val="004D5537"/>
    <w:rsid w:val="004D597E"/>
    <w:rsid w:val="004D6795"/>
    <w:rsid w:val="004D6EBC"/>
    <w:rsid w:val="004D7F8B"/>
    <w:rsid w:val="004E14D9"/>
    <w:rsid w:val="004E24D7"/>
    <w:rsid w:val="004E4421"/>
    <w:rsid w:val="004E5531"/>
    <w:rsid w:val="004E7D7E"/>
    <w:rsid w:val="004F1790"/>
    <w:rsid w:val="004F2120"/>
    <w:rsid w:val="004F2D0F"/>
    <w:rsid w:val="004F3293"/>
    <w:rsid w:val="004F453C"/>
    <w:rsid w:val="004F56E2"/>
    <w:rsid w:val="00500624"/>
    <w:rsid w:val="00501A6F"/>
    <w:rsid w:val="005067C3"/>
    <w:rsid w:val="005075A4"/>
    <w:rsid w:val="00512F38"/>
    <w:rsid w:val="00514317"/>
    <w:rsid w:val="005151C6"/>
    <w:rsid w:val="005160E4"/>
    <w:rsid w:val="005160FB"/>
    <w:rsid w:val="0052546A"/>
    <w:rsid w:val="00526733"/>
    <w:rsid w:val="00526D13"/>
    <w:rsid w:val="0053000B"/>
    <w:rsid w:val="00530210"/>
    <w:rsid w:val="00530DA2"/>
    <w:rsid w:val="005323B5"/>
    <w:rsid w:val="00532920"/>
    <w:rsid w:val="005356BE"/>
    <w:rsid w:val="00535D17"/>
    <w:rsid w:val="005360D6"/>
    <w:rsid w:val="00536586"/>
    <w:rsid w:val="00536AE5"/>
    <w:rsid w:val="005372A9"/>
    <w:rsid w:val="00541FD7"/>
    <w:rsid w:val="00542346"/>
    <w:rsid w:val="00542A46"/>
    <w:rsid w:val="005435D4"/>
    <w:rsid w:val="005440AC"/>
    <w:rsid w:val="00544A63"/>
    <w:rsid w:val="0054529B"/>
    <w:rsid w:val="005453BB"/>
    <w:rsid w:val="005461D7"/>
    <w:rsid w:val="005472BE"/>
    <w:rsid w:val="00547C46"/>
    <w:rsid w:val="00550B52"/>
    <w:rsid w:val="0055178A"/>
    <w:rsid w:val="00551D5E"/>
    <w:rsid w:val="00553889"/>
    <w:rsid w:val="00557ACE"/>
    <w:rsid w:val="005605FE"/>
    <w:rsid w:val="00560C9F"/>
    <w:rsid w:val="00561389"/>
    <w:rsid w:val="005642E2"/>
    <w:rsid w:val="005649E1"/>
    <w:rsid w:val="00566797"/>
    <w:rsid w:val="00566AB2"/>
    <w:rsid w:val="00567019"/>
    <w:rsid w:val="0057187A"/>
    <w:rsid w:val="00571F9D"/>
    <w:rsid w:val="00572E9A"/>
    <w:rsid w:val="00573777"/>
    <w:rsid w:val="0057490E"/>
    <w:rsid w:val="00575DB2"/>
    <w:rsid w:val="0057732E"/>
    <w:rsid w:val="005806E7"/>
    <w:rsid w:val="00584AED"/>
    <w:rsid w:val="00586E2E"/>
    <w:rsid w:val="005903F7"/>
    <w:rsid w:val="0059187E"/>
    <w:rsid w:val="00592008"/>
    <w:rsid w:val="00592D89"/>
    <w:rsid w:val="0059467F"/>
    <w:rsid w:val="00595260"/>
    <w:rsid w:val="00595E5B"/>
    <w:rsid w:val="005A2142"/>
    <w:rsid w:val="005A598B"/>
    <w:rsid w:val="005A6B9B"/>
    <w:rsid w:val="005A6FC7"/>
    <w:rsid w:val="005B05E6"/>
    <w:rsid w:val="005B0941"/>
    <w:rsid w:val="005B3609"/>
    <w:rsid w:val="005B3755"/>
    <w:rsid w:val="005B56F8"/>
    <w:rsid w:val="005B5EF4"/>
    <w:rsid w:val="005B6FBE"/>
    <w:rsid w:val="005B754E"/>
    <w:rsid w:val="005C1FDA"/>
    <w:rsid w:val="005C2565"/>
    <w:rsid w:val="005C6469"/>
    <w:rsid w:val="005C67C4"/>
    <w:rsid w:val="005C692D"/>
    <w:rsid w:val="005C7EE9"/>
    <w:rsid w:val="005D10E1"/>
    <w:rsid w:val="005D1F7C"/>
    <w:rsid w:val="005D32A0"/>
    <w:rsid w:val="005D42C7"/>
    <w:rsid w:val="005D569B"/>
    <w:rsid w:val="005D585C"/>
    <w:rsid w:val="005D6E45"/>
    <w:rsid w:val="005D6FE1"/>
    <w:rsid w:val="005D75B8"/>
    <w:rsid w:val="005E0164"/>
    <w:rsid w:val="005E4630"/>
    <w:rsid w:val="005E5343"/>
    <w:rsid w:val="005E5A6F"/>
    <w:rsid w:val="005F1B77"/>
    <w:rsid w:val="005F27F5"/>
    <w:rsid w:val="005F2DCA"/>
    <w:rsid w:val="005F3E6B"/>
    <w:rsid w:val="005F4756"/>
    <w:rsid w:val="005F49B5"/>
    <w:rsid w:val="005F6414"/>
    <w:rsid w:val="005F740B"/>
    <w:rsid w:val="005F7C66"/>
    <w:rsid w:val="005F7D2C"/>
    <w:rsid w:val="006027B1"/>
    <w:rsid w:val="006029EC"/>
    <w:rsid w:val="00605072"/>
    <w:rsid w:val="0060589E"/>
    <w:rsid w:val="006067B5"/>
    <w:rsid w:val="006076B5"/>
    <w:rsid w:val="006154BB"/>
    <w:rsid w:val="00616941"/>
    <w:rsid w:val="00616C9B"/>
    <w:rsid w:val="0061706A"/>
    <w:rsid w:val="00617343"/>
    <w:rsid w:val="0062390E"/>
    <w:rsid w:val="006247C4"/>
    <w:rsid w:val="00624EB1"/>
    <w:rsid w:val="006269BC"/>
    <w:rsid w:val="00626C1C"/>
    <w:rsid w:val="00630AD7"/>
    <w:rsid w:val="00630C1F"/>
    <w:rsid w:val="00632EFE"/>
    <w:rsid w:val="0063679C"/>
    <w:rsid w:val="006405DA"/>
    <w:rsid w:val="00641712"/>
    <w:rsid w:val="00641C4D"/>
    <w:rsid w:val="00641CAF"/>
    <w:rsid w:val="0064250B"/>
    <w:rsid w:val="00642E05"/>
    <w:rsid w:val="00644577"/>
    <w:rsid w:val="006467E1"/>
    <w:rsid w:val="00652EE2"/>
    <w:rsid w:val="0065620A"/>
    <w:rsid w:val="00660CE9"/>
    <w:rsid w:val="00661065"/>
    <w:rsid w:val="00661CF2"/>
    <w:rsid w:val="00663DC8"/>
    <w:rsid w:val="006642A7"/>
    <w:rsid w:val="006653E2"/>
    <w:rsid w:val="00665A6C"/>
    <w:rsid w:val="00665DA3"/>
    <w:rsid w:val="00666562"/>
    <w:rsid w:val="00676222"/>
    <w:rsid w:val="00681DB2"/>
    <w:rsid w:val="00684139"/>
    <w:rsid w:val="00685183"/>
    <w:rsid w:val="0069194B"/>
    <w:rsid w:val="006939CB"/>
    <w:rsid w:val="006A1D20"/>
    <w:rsid w:val="006A1E42"/>
    <w:rsid w:val="006A4510"/>
    <w:rsid w:val="006A4EF6"/>
    <w:rsid w:val="006B1B6A"/>
    <w:rsid w:val="006B4DFA"/>
    <w:rsid w:val="006B53A8"/>
    <w:rsid w:val="006B5A6C"/>
    <w:rsid w:val="006B5BC7"/>
    <w:rsid w:val="006B6272"/>
    <w:rsid w:val="006B6567"/>
    <w:rsid w:val="006B7CCE"/>
    <w:rsid w:val="006B7FCE"/>
    <w:rsid w:val="006C0FD5"/>
    <w:rsid w:val="006C1392"/>
    <w:rsid w:val="006C1658"/>
    <w:rsid w:val="006C26AD"/>
    <w:rsid w:val="006C276C"/>
    <w:rsid w:val="006C3636"/>
    <w:rsid w:val="006C39B0"/>
    <w:rsid w:val="006C3A3C"/>
    <w:rsid w:val="006C420B"/>
    <w:rsid w:val="006C61DC"/>
    <w:rsid w:val="006D0798"/>
    <w:rsid w:val="006D3369"/>
    <w:rsid w:val="006D35BF"/>
    <w:rsid w:val="006D3701"/>
    <w:rsid w:val="006D3D5E"/>
    <w:rsid w:val="006D4518"/>
    <w:rsid w:val="006D4FC5"/>
    <w:rsid w:val="006E0F2E"/>
    <w:rsid w:val="006E255D"/>
    <w:rsid w:val="006E2DA5"/>
    <w:rsid w:val="006E5538"/>
    <w:rsid w:val="006E69D0"/>
    <w:rsid w:val="006E7D69"/>
    <w:rsid w:val="006F6584"/>
    <w:rsid w:val="0070522D"/>
    <w:rsid w:val="00705509"/>
    <w:rsid w:val="00706A1E"/>
    <w:rsid w:val="00707CD4"/>
    <w:rsid w:val="00710127"/>
    <w:rsid w:val="00711EA9"/>
    <w:rsid w:val="00713B46"/>
    <w:rsid w:val="00717095"/>
    <w:rsid w:val="0072076F"/>
    <w:rsid w:val="00720D59"/>
    <w:rsid w:val="00721174"/>
    <w:rsid w:val="00722BDF"/>
    <w:rsid w:val="00724BDE"/>
    <w:rsid w:val="00727146"/>
    <w:rsid w:val="007276B5"/>
    <w:rsid w:val="00730948"/>
    <w:rsid w:val="00731DB4"/>
    <w:rsid w:val="00732A9C"/>
    <w:rsid w:val="00735501"/>
    <w:rsid w:val="0073626C"/>
    <w:rsid w:val="00736BFD"/>
    <w:rsid w:val="00740B37"/>
    <w:rsid w:val="007434DC"/>
    <w:rsid w:val="00743DE8"/>
    <w:rsid w:val="00744828"/>
    <w:rsid w:val="007449AB"/>
    <w:rsid w:val="00745020"/>
    <w:rsid w:val="007467E0"/>
    <w:rsid w:val="0074692B"/>
    <w:rsid w:val="00747305"/>
    <w:rsid w:val="00747C52"/>
    <w:rsid w:val="00747F2D"/>
    <w:rsid w:val="00752312"/>
    <w:rsid w:val="00752529"/>
    <w:rsid w:val="007538EA"/>
    <w:rsid w:val="0076239F"/>
    <w:rsid w:val="0076439F"/>
    <w:rsid w:val="00765B8D"/>
    <w:rsid w:val="007664E3"/>
    <w:rsid w:val="0077002A"/>
    <w:rsid w:val="00770A50"/>
    <w:rsid w:val="00772281"/>
    <w:rsid w:val="00772C21"/>
    <w:rsid w:val="007732C6"/>
    <w:rsid w:val="00774D84"/>
    <w:rsid w:val="00776D91"/>
    <w:rsid w:val="00777ADC"/>
    <w:rsid w:val="007806F0"/>
    <w:rsid w:val="00781E68"/>
    <w:rsid w:val="00782123"/>
    <w:rsid w:val="00786846"/>
    <w:rsid w:val="007901F9"/>
    <w:rsid w:val="00790D36"/>
    <w:rsid w:val="00791895"/>
    <w:rsid w:val="00791E0C"/>
    <w:rsid w:val="00792AA5"/>
    <w:rsid w:val="007930EA"/>
    <w:rsid w:val="00793BE6"/>
    <w:rsid w:val="00793FF5"/>
    <w:rsid w:val="00794DBA"/>
    <w:rsid w:val="007963C7"/>
    <w:rsid w:val="007963E2"/>
    <w:rsid w:val="007A2240"/>
    <w:rsid w:val="007A33D8"/>
    <w:rsid w:val="007A5EB6"/>
    <w:rsid w:val="007A6247"/>
    <w:rsid w:val="007B03F7"/>
    <w:rsid w:val="007B0CBB"/>
    <w:rsid w:val="007B1282"/>
    <w:rsid w:val="007B3A71"/>
    <w:rsid w:val="007B464E"/>
    <w:rsid w:val="007B4A0A"/>
    <w:rsid w:val="007B5A81"/>
    <w:rsid w:val="007B758B"/>
    <w:rsid w:val="007C0A96"/>
    <w:rsid w:val="007C2D90"/>
    <w:rsid w:val="007C40DD"/>
    <w:rsid w:val="007C5EE8"/>
    <w:rsid w:val="007C79AF"/>
    <w:rsid w:val="007C7A11"/>
    <w:rsid w:val="007C7AA4"/>
    <w:rsid w:val="007D2DCD"/>
    <w:rsid w:val="007D3EF4"/>
    <w:rsid w:val="007D434D"/>
    <w:rsid w:val="007D5D55"/>
    <w:rsid w:val="007D6A28"/>
    <w:rsid w:val="007E39D5"/>
    <w:rsid w:val="007E3F58"/>
    <w:rsid w:val="007E48C7"/>
    <w:rsid w:val="007E4948"/>
    <w:rsid w:val="007E4B04"/>
    <w:rsid w:val="007E56DF"/>
    <w:rsid w:val="007E7CB5"/>
    <w:rsid w:val="007E7CD1"/>
    <w:rsid w:val="007F0AE2"/>
    <w:rsid w:val="007F2EDD"/>
    <w:rsid w:val="007F31D4"/>
    <w:rsid w:val="00802993"/>
    <w:rsid w:val="008033B7"/>
    <w:rsid w:val="00803AC3"/>
    <w:rsid w:val="00804BF5"/>
    <w:rsid w:val="00805398"/>
    <w:rsid w:val="00806B87"/>
    <w:rsid w:val="00807074"/>
    <w:rsid w:val="00810AA2"/>
    <w:rsid w:val="00811373"/>
    <w:rsid w:val="008115FB"/>
    <w:rsid w:val="00814836"/>
    <w:rsid w:val="008152B2"/>
    <w:rsid w:val="008167EB"/>
    <w:rsid w:val="00821216"/>
    <w:rsid w:val="008219B4"/>
    <w:rsid w:val="0082251D"/>
    <w:rsid w:val="0082485C"/>
    <w:rsid w:val="00824CEE"/>
    <w:rsid w:val="00825B4E"/>
    <w:rsid w:val="00825DD7"/>
    <w:rsid w:val="00826343"/>
    <w:rsid w:val="00827F79"/>
    <w:rsid w:val="00831E7C"/>
    <w:rsid w:val="008323FA"/>
    <w:rsid w:val="00833F54"/>
    <w:rsid w:val="008352F9"/>
    <w:rsid w:val="008368BF"/>
    <w:rsid w:val="00842DF4"/>
    <w:rsid w:val="008435E4"/>
    <w:rsid w:val="0084433D"/>
    <w:rsid w:val="00845466"/>
    <w:rsid w:val="00853716"/>
    <w:rsid w:val="00853B36"/>
    <w:rsid w:val="00854A4E"/>
    <w:rsid w:val="00854B39"/>
    <w:rsid w:val="00855A97"/>
    <w:rsid w:val="00860034"/>
    <w:rsid w:val="0086016A"/>
    <w:rsid w:val="00862DA7"/>
    <w:rsid w:val="00863CA3"/>
    <w:rsid w:val="008668B9"/>
    <w:rsid w:val="00870147"/>
    <w:rsid w:val="008714E0"/>
    <w:rsid w:val="00871DD2"/>
    <w:rsid w:val="0087322A"/>
    <w:rsid w:val="00875404"/>
    <w:rsid w:val="00877556"/>
    <w:rsid w:val="008842DC"/>
    <w:rsid w:val="00884AB9"/>
    <w:rsid w:val="00884E44"/>
    <w:rsid w:val="00890044"/>
    <w:rsid w:val="00890960"/>
    <w:rsid w:val="00892DCA"/>
    <w:rsid w:val="00896358"/>
    <w:rsid w:val="0089738B"/>
    <w:rsid w:val="008A3043"/>
    <w:rsid w:val="008B0DCB"/>
    <w:rsid w:val="008B364A"/>
    <w:rsid w:val="008B4EA0"/>
    <w:rsid w:val="008B5670"/>
    <w:rsid w:val="008B5A18"/>
    <w:rsid w:val="008B637B"/>
    <w:rsid w:val="008B642E"/>
    <w:rsid w:val="008B7A76"/>
    <w:rsid w:val="008B7D97"/>
    <w:rsid w:val="008C0EFA"/>
    <w:rsid w:val="008C0F25"/>
    <w:rsid w:val="008C16C2"/>
    <w:rsid w:val="008C224D"/>
    <w:rsid w:val="008C235A"/>
    <w:rsid w:val="008C415B"/>
    <w:rsid w:val="008C4273"/>
    <w:rsid w:val="008C4A72"/>
    <w:rsid w:val="008C6A49"/>
    <w:rsid w:val="008C7057"/>
    <w:rsid w:val="008D114D"/>
    <w:rsid w:val="008D43F0"/>
    <w:rsid w:val="008D60BE"/>
    <w:rsid w:val="008D659C"/>
    <w:rsid w:val="008D690F"/>
    <w:rsid w:val="008D76F8"/>
    <w:rsid w:val="008E09C5"/>
    <w:rsid w:val="008E28A5"/>
    <w:rsid w:val="008E2F9C"/>
    <w:rsid w:val="008E3218"/>
    <w:rsid w:val="008E352C"/>
    <w:rsid w:val="008E3928"/>
    <w:rsid w:val="008E3A37"/>
    <w:rsid w:val="008E5668"/>
    <w:rsid w:val="008E68CE"/>
    <w:rsid w:val="008E728E"/>
    <w:rsid w:val="008E7BB1"/>
    <w:rsid w:val="008F648A"/>
    <w:rsid w:val="008F6F99"/>
    <w:rsid w:val="00900DDB"/>
    <w:rsid w:val="0090228D"/>
    <w:rsid w:val="00902AD5"/>
    <w:rsid w:val="00903A12"/>
    <w:rsid w:val="00904A98"/>
    <w:rsid w:val="00905C3E"/>
    <w:rsid w:val="00907585"/>
    <w:rsid w:val="00910360"/>
    <w:rsid w:val="009109A1"/>
    <w:rsid w:val="0091107B"/>
    <w:rsid w:val="009122E2"/>
    <w:rsid w:val="009128A6"/>
    <w:rsid w:val="0091488A"/>
    <w:rsid w:val="009158AB"/>
    <w:rsid w:val="00916844"/>
    <w:rsid w:val="00917838"/>
    <w:rsid w:val="00917F68"/>
    <w:rsid w:val="00920B6B"/>
    <w:rsid w:val="00920C4A"/>
    <w:rsid w:val="0092123B"/>
    <w:rsid w:val="00925FD8"/>
    <w:rsid w:val="00927E81"/>
    <w:rsid w:val="00932932"/>
    <w:rsid w:val="009332DC"/>
    <w:rsid w:val="0093399C"/>
    <w:rsid w:val="009358BE"/>
    <w:rsid w:val="00936159"/>
    <w:rsid w:val="00936193"/>
    <w:rsid w:val="00936BC2"/>
    <w:rsid w:val="0093705E"/>
    <w:rsid w:val="00937F2F"/>
    <w:rsid w:val="00940ED3"/>
    <w:rsid w:val="00941A86"/>
    <w:rsid w:val="00941B04"/>
    <w:rsid w:val="00942A3F"/>
    <w:rsid w:val="00943B4C"/>
    <w:rsid w:val="00945618"/>
    <w:rsid w:val="00946840"/>
    <w:rsid w:val="00947C9F"/>
    <w:rsid w:val="00951BCC"/>
    <w:rsid w:val="00953F69"/>
    <w:rsid w:val="009551EE"/>
    <w:rsid w:val="009558B1"/>
    <w:rsid w:val="009563B6"/>
    <w:rsid w:val="009576F8"/>
    <w:rsid w:val="00961236"/>
    <w:rsid w:val="00962063"/>
    <w:rsid w:val="009627E5"/>
    <w:rsid w:val="009630B3"/>
    <w:rsid w:val="00965258"/>
    <w:rsid w:val="0096627C"/>
    <w:rsid w:val="0096783E"/>
    <w:rsid w:val="00970748"/>
    <w:rsid w:val="00970D16"/>
    <w:rsid w:val="009716FA"/>
    <w:rsid w:val="00972C68"/>
    <w:rsid w:val="00972C9C"/>
    <w:rsid w:val="00972DE9"/>
    <w:rsid w:val="009734A6"/>
    <w:rsid w:val="00974069"/>
    <w:rsid w:val="009747E1"/>
    <w:rsid w:val="00974FE3"/>
    <w:rsid w:val="009775FE"/>
    <w:rsid w:val="00980262"/>
    <w:rsid w:val="009818B8"/>
    <w:rsid w:val="0098583A"/>
    <w:rsid w:val="009867FA"/>
    <w:rsid w:val="00986B3A"/>
    <w:rsid w:val="00986CDE"/>
    <w:rsid w:val="00987335"/>
    <w:rsid w:val="00987530"/>
    <w:rsid w:val="00990178"/>
    <w:rsid w:val="00991A82"/>
    <w:rsid w:val="00991B46"/>
    <w:rsid w:val="009A0E3E"/>
    <w:rsid w:val="009A2757"/>
    <w:rsid w:val="009A2AC2"/>
    <w:rsid w:val="009A2D67"/>
    <w:rsid w:val="009A5F97"/>
    <w:rsid w:val="009A7AD2"/>
    <w:rsid w:val="009B2769"/>
    <w:rsid w:val="009B2912"/>
    <w:rsid w:val="009B2D88"/>
    <w:rsid w:val="009B4817"/>
    <w:rsid w:val="009B64D6"/>
    <w:rsid w:val="009B7278"/>
    <w:rsid w:val="009B7506"/>
    <w:rsid w:val="009C1019"/>
    <w:rsid w:val="009C132E"/>
    <w:rsid w:val="009C3A4D"/>
    <w:rsid w:val="009C44FA"/>
    <w:rsid w:val="009C51A5"/>
    <w:rsid w:val="009C6A87"/>
    <w:rsid w:val="009C6B0A"/>
    <w:rsid w:val="009D347A"/>
    <w:rsid w:val="009D3809"/>
    <w:rsid w:val="009D4A60"/>
    <w:rsid w:val="009D518B"/>
    <w:rsid w:val="009D5987"/>
    <w:rsid w:val="009D70D8"/>
    <w:rsid w:val="009E104D"/>
    <w:rsid w:val="009E1E02"/>
    <w:rsid w:val="009E2853"/>
    <w:rsid w:val="009E35DA"/>
    <w:rsid w:val="009E3D3A"/>
    <w:rsid w:val="009E4CC2"/>
    <w:rsid w:val="009E5ED7"/>
    <w:rsid w:val="009E75EE"/>
    <w:rsid w:val="009E7829"/>
    <w:rsid w:val="009E7F0F"/>
    <w:rsid w:val="009F0EFA"/>
    <w:rsid w:val="009F3E04"/>
    <w:rsid w:val="009F6675"/>
    <w:rsid w:val="009F73A7"/>
    <w:rsid w:val="00A000C2"/>
    <w:rsid w:val="00A00ECF"/>
    <w:rsid w:val="00A05B32"/>
    <w:rsid w:val="00A0726C"/>
    <w:rsid w:val="00A075D4"/>
    <w:rsid w:val="00A10251"/>
    <w:rsid w:val="00A11A7B"/>
    <w:rsid w:val="00A1365A"/>
    <w:rsid w:val="00A13775"/>
    <w:rsid w:val="00A16629"/>
    <w:rsid w:val="00A179F1"/>
    <w:rsid w:val="00A21874"/>
    <w:rsid w:val="00A2190F"/>
    <w:rsid w:val="00A2252C"/>
    <w:rsid w:val="00A237FF"/>
    <w:rsid w:val="00A23C3A"/>
    <w:rsid w:val="00A24F1C"/>
    <w:rsid w:val="00A33DF4"/>
    <w:rsid w:val="00A34B89"/>
    <w:rsid w:val="00A35D74"/>
    <w:rsid w:val="00A36BB4"/>
    <w:rsid w:val="00A36BF1"/>
    <w:rsid w:val="00A410FB"/>
    <w:rsid w:val="00A42A0A"/>
    <w:rsid w:val="00A42E3E"/>
    <w:rsid w:val="00A43CEE"/>
    <w:rsid w:val="00A45295"/>
    <w:rsid w:val="00A45896"/>
    <w:rsid w:val="00A46F16"/>
    <w:rsid w:val="00A5141C"/>
    <w:rsid w:val="00A52D87"/>
    <w:rsid w:val="00A52E44"/>
    <w:rsid w:val="00A541E6"/>
    <w:rsid w:val="00A54D1B"/>
    <w:rsid w:val="00A55145"/>
    <w:rsid w:val="00A559BA"/>
    <w:rsid w:val="00A56C01"/>
    <w:rsid w:val="00A64341"/>
    <w:rsid w:val="00A6468F"/>
    <w:rsid w:val="00A6499E"/>
    <w:rsid w:val="00A64D21"/>
    <w:rsid w:val="00A67ABB"/>
    <w:rsid w:val="00A67EDF"/>
    <w:rsid w:val="00A70734"/>
    <w:rsid w:val="00A721B7"/>
    <w:rsid w:val="00A7566F"/>
    <w:rsid w:val="00A75BE3"/>
    <w:rsid w:val="00A75FE6"/>
    <w:rsid w:val="00A76CD0"/>
    <w:rsid w:val="00A84DC1"/>
    <w:rsid w:val="00A85671"/>
    <w:rsid w:val="00A936B6"/>
    <w:rsid w:val="00A9373E"/>
    <w:rsid w:val="00A93E03"/>
    <w:rsid w:val="00A94B1A"/>
    <w:rsid w:val="00A960CC"/>
    <w:rsid w:val="00A961E6"/>
    <w:rsid w:val="00A96233"/>
    <w:rsid w:val="00A9684D"/>
    <w:rsid w:val="00AA0701"/>
    <w:rsid w:val="00AA0D33"/>
    <w:rsid w:val="00AA1DFA"/>
    <w:rsid w:val="00AA4060"/>
    <w:rsid w:val="00AB0CB3"/>
    <w:rsid w:val="00AB3C01"/>
    <w:rsid w:val="00AB4C92"/>
    <w:rsid w:val="00AB69D7"/>
    <w:rsid w:val="00AC1464"/>
    <w:rsid w:val="00AC1D7A"/>
    <w:rsid w:val="00AC1E2A"/>
    <w:rsid w:val="00AC6608"/>
    <w:rsid w:val="00AC6679"/>
    <w:rsid w:val="00AD0003"/>
    <w:rsid w:val="00AD2FC9"/>
    <w:rsid w:val="00AD3A80"/>
    <w:rsid w:val="00AD588B"/>
    <w:rsid w:val="00AD5B49"/>
    <w:rsid w:val="00AD7D69"/>
    <w:rsid w:val="00AE01E1"/>
    <w:rsid w:val="00AE09D6"/>
    <w:rsid w:val="00AE1532"/>
    <w:rsid w:val="00AE2B1A"/>
    <w:rsid w:val="00AE3198"/>
    <w:rsid w:val="00AE3795"/>
    <w:rsid w:val="00AE47D2"/>
    <w:rsid w:val="00AE4FC0"/>
    <w:rsid w:val="00AE6C06"/>
    <w:rsid w:val="00AF165F"/>
    <w:rsid w:val="00AF29AF"/>
    <w:rsid w:val="00AF3C87"/>
    <w:rsid w:val="00AF4839"/>
    <w:rsid w:val="00AF4B1D"/>
    <w:rsid w:val="00AF4DEC"/>
    <w:rsid w:val="00AF69D9"/>
    <w:rsid w:val="00AF73CA"/>
    <w:rsid w:val="00B02C39"/>
    <w:rsid w:val="00B036B3"/>
    <w:rsid w:val="00B0508A"/>
    <w:rsid w:val="00B05BF6"/>
    <w:rsid w:val="00B05EA8"/>
    <w:rsid w:val="00B066C3"/>
    <w:rsid w:val="00B0694B"/>
    <w:rsid w:val="00B101CA"/>
    <w:rsid w:val="00B10524"/>
    <w:rsid w:val="00B11BF6"/>
    <w:rsid w:val="00B12AAA"/>
    <w:rsid w:val="00B12FDF"/>
    <w:rsid w:val="00B131FD"/>
    <w:rsid w:val="00B20DC3"/>
    <w:rsid w:val="00B23745"/>
    <w:rsid w:val="00B27D39"/>
    <w:rsid w:val="00B3053F"/>
    <w:rsid w:val="00B310CF"/>
    <w:rsid w:val="00B336DF"/>
    <w:rsid w:val="00B34E6E"/>
    <w:rsid w:val="00B35B8A"/>
    <w:rsid w:val="00B401B0"/>
    <w:rsid w:val="00B4245D"/>
    <w:rsid w:val="00B426AD"/>
    <w:rsid w:val="00B43874"/>
    <w:rsid w:val="00B43D1E"/>
    <w:rsid w:val="00B449A3"/>
    <w:rsid w:val="00B4519E"/>
    <w:rsid w:val="00B46172"/>
    <w:rsid w:val="00B46175"/>
    <w:rsid w:val="00B4633E"/>
    <w:rsid w:val="00B46E38"/>
    <w:rsid w:val="00B50A92"/>
    <w:rsid w:val="00B53D2F"/>
    <w:rsid w:val="00B5782E"/>
    <w:rsid w:val="00B60841"/>
    <w:rsid w:val="00B61106"/>
    <w:rsid w:val="00B658DE"/>
    <w:rsid w:val="00B662E0"/>
    <w:rsid w:val="00B66423"/>
    <w:rsid w:val="00B67307"/>
    <w:rsid w:val="00B73DA2"/>
    <w:rsid w:val="00B75361"/>
    <w:rsid w:val="00B75B9C"/>
    <w:rsid w:val="00B76671"/>
    <w:rsid w:val="00B76835"/>
    <w:rsid w:val="00B771EA"/>
    <w:rsid w:val="00B822A8"/>
    <w:rsid w:val="00B834F6"/>
    <w:rsid w:val="00B869E4"/>
    <w:rsid w:val="00B92A34"/>
    <w:rsid w:val="00B92E80"/>
    <w:rsid w:val="00B93C24"/>
    <w:rsid w:val="00B946AB"/>
    <w:rsid w:val="00B94961"/>
    <w:rsid w:val="00B95459"/>
    <w:rsid w:val="00B97C53"/>
    <w:rsid w:val="00BA0870"/>
    <w:rsid w:val="00BA2241"/>
    <w:rsid w:val="00BA4DFA"/>
    <w:rsid w:val="00BB51A6"/>
    <w:rsid w:val="00BB5F8A"/>
    <w:rsid w:val="00BC10C7"/>
    <w:rsid w:val="00BC2D0B"/>
    <w:rsid w:val="00BC35C1"/>
    <w:rsid w:val="00BC5052"/>
    <w:rsid w:val="00BC6F74"/>
    <w:rsid w:val="00BC6FF5"/>
    <w:rsid w:val="00BC7B9F"/>
    <w:rsid w:val="00BD050A"/>
    <w:rsid w:val="00BD51DE"/>
    <w:rsid w:val="00BD64F3"/>
    <w:rsid w:val="00BD6695"/>
    <w:rsid w:val="00BD6ADC"/>
    <w:rsid w:val="00BE1058"/>
    <w:rsid w:val="00BE3EA3"/>
    <w:rsid w:val="00BE3F25"/>
    <w:rsid w:val="00BE4598"/>
    <w:rsid w:val="00BE5EDC"/>
    <w:rsid w:val="00BE7973"/>
    <w:rsid w:val="00BF2237"/>
    <w:rsid w:val="00BF337C"/>
    <w:rsid w:val="00BF6987"/>
    <w:rsid w:val="00BF772D"/>
    <w:rsid w:val="00BF7907"/>
    <w:rsid w:val="00C002BE"/>
    <w:rsid w:val="00C00A89"/>
    <w:rsid w:val="00C04CE2"/>
    <w:rsid w:val="00C05FF8"/>
    <w:rsid w:val="00C10F85"/>
    <w:rsid w:val="00C1106E"/>
    <w:rsid w:val="00C1203C"/>
    <w:rsid w:val="00C12230"/>
    <w:rsid w:val="00C12CB4"/>
    <w:rsid w:val="00C1680B"/>
    <w:rsid w:val="00C168F2"/>
    <w:rsid w:val="00C217A3"/>
    <w:rsid w:val="00C2263F"/>
    <w:rsid w:val="00C24BDF"/>
    <w:rsid w:val="00C24D5D"/>
    <w:rsid w:val="00C262CF"/>
    <w:rsid w:val="00C26A3F"/>
    <w:rsid w:val="00C26B71"/>
    <w:rsid w:val="00C312B2"/>
    <w:rsid w:val="00C31588"/>
    <w:rsid w:val="00C3292A"/>
    <w:rsid w:val="00C3462E"/>
    <w:rsid w:val="00C34F85"/>
    <w:rsid w:val="00C36946"/>
    <w:rsid w:val="00C370DB"/>
    <w:rsid w:val="00C37CA4"/>
    <w:rsid w:val="00C410FA"/>
    <w:rsid w:val="00C422FF"/>
    <w:rsid w:val="00C4366E"/>
    <w:rsid w:val="00C44E9D"/>
    <w:rsid w:val="00C46B1B"/>
    <w:rsid w:val="00C56C90"/>
    <w:rsid w:val="00C603DB"/>
    <w:rsid w:val="00C60DEA"/>
    <w:rsid w:val="00C63515"/>
    <w:rsid w:val="00C63C53"/>
    <w:rsid w:val="00C66D17"/>
    <w:rsid w:val="00C67DC7"/>
    <w:rsid w:val="00C7010C"/>
    <w:rsid w:val="00C71076"/>
    <w:rsid w:val="00C71812"/>
    <w:rsid w:val="00C72FA6"/>
    <w:rsid w:val="00C7470E"/>
    <w:rsid w:val="00C74773"/>
    <w:rsid w:val="00C74BBA"/>
    <w:rsid w:val="00C77AC1"/>
    <w:rsid w:val="00C77F9E"/>
    <w:rsid w:val="00C800A5"/>
    <w:rsid w:val="00C8326C"/>
    <w:rsid w:val="00C838C5"/>
    <w:rsid w:val="00C83D5C"/>
    <w:rsid w:val="00C869AA"/>
    <w:rsid w:val="00C86CC4"/>
    <w:rsid w:val="00C909FB"/>
    <w:rsid w:val="00C91293"/>
    <w:rsid w:val="00C91FB1"/>
    <w:rsid w:val="00C925C1"/>
    <w:rsid w:val="00C929E3"/>
    <w:rsid w:val="00CA0D32"/>
    <w:rsid w:val="00CA1934"/>
    <w:rsid w:val="00CA41E7"/>
    <w:rsid w:val="00CA721D"/>
    <w:rsid w:val="00CA7A5C"/>
    <w:rsid w:val="00CB0335"/>
    <w:rsid w:val="00CB06F5"/>
    <w:rsid w:val="00CB1771"/>
    <w:rsid w:val="00CB203E"/>
    <w:rsid w:val="00CB258A"/>
    <w:rsid w:val="00CB394B"/>
    <w:rsid w:val="00CB72A0"/>
    <w:rsid w:val="00CB7B1A"/>
    <w:rsid w:val="00CC1401"/>
    <w:rsid w:val="00CC2595"/>
    <w:rsid w:val="00CC3DBC"/>
    <w:rsid w:val="00CC5868"/>
    <w:rsid w:val="00CD195F"/>
    <w:rsid w:val="00CD27F3"/>
    <w:rsid w:val="00CD53DF"/>
    <w:rsid w:val="00CD764C"/>
    <w:rsid w:val="00CD79F4"/>
    <w:rsid w:val="00CE005D"/>
    <w:rsid w:val="00CE36C4"/>
    <w:rsid w:val="00CE4867"/>
    <w:rsid w:val="00CE500B"/>
    <w:rsid w:val="00CE646D"/>
    <w:rsid w:val="00CF0A9B"/>
    <w:rsid w:val="00CF120C"/>
    <w:rsid w:val="00CF2E54"/>
    <w:rsid w:val="00CF4E79"/>
    <w:rsid w:val="00CF541C"/>
    <w:rsid w:val="00CF57D1"/>
    <w:rsid w:val="00CF60C7"/>
    <w:rsid w:val="00CF6CD7"/>
    <w:rsid w:val="00D02957"/>
    <w:rsid w:val="00D0479E"/>
    <w:rsid w:val="00D0488B"/>
    <w:rsid w:val="00D07A80"/>
    <w:rsid w:val="00D10783"/>
    <w:rsid w:val="00D142A9"/>
    <w:rsid w:val="00D14455"/>
    <w:rsid w:val="00D16CEE"/>
    <w:rsid w:val="00D2187A"/>
    <w:rsid w:val="00D22CCB"/>
    <w:rsid w:val="00D23812"/>
    <w:rsid w:val="00D24455"/>
    <w:rsid w:val="00D256E9"/>
    <w:rsid w:val="00D26F05"/>
    <w:rsid w:val="00D27F19"/>
    <w:rsid w:val="00D301A7"/>
    <w:rsid w:val="00D31BDC"/>
    <w:rsid w:val="00D31E79"/>
    <w:rsid w:val="00D3357E"/>
    <w:rsid w:val="00D35094"/>
    <w:rsid w:val="00D366BD"/>
    <w:rsid w:val="00D369CF"/>
    <w:rsid w:val="00D36B0F"/>
    <w:rsid w:val="00D37A65"/>
    <w:rsid w:val="00D404F1"/>
    <w:rsid w:val="00D43A5F"/>
    <w:rsid w:val="00D44158"/>
    <w:rsid w:val="00D44A58"/>
    <w:rsid w:val="00D45A14"/>
    <w:rsid w:val="00D52618"/>
    <w:rsid w:val="00D53424"/>
    <w:rsid w:val="00D53584"/>
    <w:rsid w:val="00D5535A"/>
    <w:rsid w:val="00D573F1"/>
    <w:rsid w:val="00D605C5"/>
    <w:rsid w:val="00D64C10"/>
    <w:rsid w:val="00D65FF7"/>
    <w:rsid w:val="00D674D6"/>
    <w:rsid w:val="00D675EF"/>
    <w:rsid w:val="00D6790B"/>
    <w:rsid w:val="00D70481"/>
    <w:rsid w:val="00D72160"/>
    <w:rsid w:val="00D770ED"/>
    <w:rsid w:val="00D8066A"/>
    <w:rsid w:val="00D80D4B"/>
    <w:rsid w:val="00D812DE"/>
    <w:rsid w:val="00D84DD6"/>
    <w:rsid w:val="00D84F33"/>
    <w:rsid w:val="00D85172"/>
    <w:rsid w:val="00D85EB4"/>
    <w:rsid w:val="00D86504"/>
    <w:rsid w:val="00D87704"/>
    <w:rsid w:val="00D9021E"/>
    <w:rsid w:val="00D907C8"/>
    <w:rsid w:val="00D90A3C"/>
    <w:rsid w:val="00D93A8B"/>
    <w:rsid w:val="00D954AB"/>
    <w:rsid w:val="00D96591"/>
    <w:rsid w:val="00D965F4"/>
    <w:rsid w:val="00DA03CD"/>
    <w:rsid w:val="00DA1E92"/>
    <w:rsid w:val="00DB06AB"/>
    <w:rsid w:val="00DB1317"/>
    <w:rsid w:val="00DB38DB"/>
    <w:rsid w:val="00DB4268"/>
    <w:rsid w:val="00DB43CE"/>
    <w:rsid w:val="00DB53DC"/>
    <w:rsid w:val="00DB6141"/>
    <w:rsid w:val="00DC0207"/>
    <w:rsid w:val="00DC2C69"/>
    <w:rsid w:val="00DC7401"/>
    <w:rsid w:val="00DD0175"/>
    <w:rsid w:val="00DD074A"/>
    <w:rsid w:val="00DD094E"/>
    <w:rsid w:val="00DD23D6"/>
    <w:rsid w:val="00DD2DC4"/>
    <w:rsid w:val="00DD3944"/>
    <w:rsid w:val="00DD3D0E"/>
    <w:rsid w:val="00DD4D39"/>
    <w:rsid w:val="00DD4F52"/>
    <w:rsid w:val="00DD5698"/>
    <w:rsid w:val="00DD5C6B"/>
    <w:rsid w:val="00DE174B"/>
    <w:rsid w:val="00DE4555"/>
    <w:rsid w:val="00DE4E22"/>
    <w:rsid w:val="00DE6226"/>
    <w:rsid w:val="00DE6708"/>
    <w:rsid w:val="00DE6911"/>
    <w:rsid w:val="00DF097E"/>
    <w:rsid w:val="00DF1344"/>
    <w:rsid w:val="00DF2F9B"/>
    <w:rsid w:val="00DF3D48"/>
    <w:rsid w:val="00DF521B"/>
    <w:rsid w:val="00E00051"/>
    <w:rsid w:val="00E03D1C"/>
    <w:rsid w:val="00E04936"/>
    <w:rsid w:val="00E04F37"/>
    <w:rsid w:val="00E05163"/>
    <w:rsid w:val="00E06480"/>
    <w:rsid w:val="00E066FF"/>
    <w:rsid w:val="00E10A52"/>
    <w:rsid w:val="00E12F51"/>
    <w:rsid w:val="00E13947"/>
    <w:rsid w:val="00E13BAF"/>
    <w:rsid w:val="00E144A1"/>
    <w:rsid w:val="00E1509A"/>
    <w:rsid w:val="00E16D2A"/>
    <w:rsid w:val="00E233D0"/>
    <w:rsid w:val="00E24333"/>
    <w:rsid w:val="00E24C44"/>
    <w:rsid w:val="00E253B6"/>
    <w:rsid w:val="00E2772B"/>
    <w:rsid w:val="00E30AF8"/>
    <w:rsid w:val="00E31770"/>
    <w:rsid w:val="00E31A85"/>
    <w:rsid w:val="00E3237A"/>
    <w:rsid w:val="00E35345"/>
    <w:rsid w:val="00E4229A"/>
    <w:rsid w:val="00E45CCB"/>
    <w:rsid w:val="00E45DC9"/>
    <w:rsid w:val="00E506C2"/>
    <w:rsid w:val="00E53EF7"/>
    <w:rsid w:val="00E5504E"/>
    <w:rsid w:val="00E56013"/>
    <w:rsid w:val="00E566A8"/>
    <w:rsid w:val="00E56AFD"/>
    <w:rsid w:val="00E61608"/>
    <w:rsid w:val="00E61BCD"/>
    <w:rsid w:val="00E6237C"/>
    <w:rsid w:val="00E626B2"/>
    <w:rsid w:val="00E62A3A"/>
    <w:rsid w:val="00E6369E"/>
    <w:rsid w:val="00E642A2"/>
    <w:rsid w:val="00E655C4"/>
    <w:rsid w:val="00E65E3E"/>
    <w:rsid w:val="00E66263"/>
    <w:rsid w:val="00E66267"/>
    <w:rsid w:val="00E67B2D"/>
    <w:rsid w:val="00E742D1"/>
    <w:rsid w:val="00E747C5"/>
    <w:rsid w:val="00E7485B"/>
    <w:rsid w:val="00E7590C"/>
    <w:rsid w:val="00E76209"/>
    <w:rsid w:val="00E76706"/>
    <w:rsid w:val="00E812F8"/>
    <w:rsid w:val="00E85B0F"/>
    <w:rsid w:val="00E86D9F"/>
    <w:rsid w:val="00E8780A"/>
    <w:rsid w:val="00E906BE"/>
    <w:rsid w:val="00E933A5"/>
    <w:rsid w:val="00E93B43"/>
    <w:rsid w:val="00E93E2F"/>
    <w:rsid w:val="00E9617D"/>
    <w:rsid w:val="00EA16D3"/>
    <w:rsid w:val="00EA1A54"/>
    <w:rsid w:val="00EA3868"/>
    <w:rsid w:val="00EA4BA1"/>
    <w:rsid w:val="00EA56CB"/>
    <w:rsid w:val="00EA710E"/>
    <w:rsid w:val="00EA7B99"/>
    <w:rsid w:val="00EB056F"/>
    <w:rsid w:val="00EB0986"/>
    <w:rsid w:val="00EB0FF7"/>
    <w:rsid w:val="00EB2B3B"/>
    <w:rsid w:val="00EB5B21"/>
    <w:rsid w:val="00EB7244"/>
    <w:rsid w:val="00EC1841"/>
    <w:rsid w:val="00EC61FB"/>
    <w:rsid w:val="00ED2C7D"/>
    <w:rsid w:val="00ED31EE"/>
    <w:rsid w:val="00ED3881"/>
    <w:rsid w:val="00ED53F6"/>
    <w:rsid w:val="00ED6A66"/>
    <w:rsid w:val="00ED7DB4"/>
    <w:rsid w:val="00EE0860"/>
    <w:rsid w:val="00EE1040"/>
    <w:rsid w:val="00EE1FC1"/>
    <w:rsid w:val="00EE259D"/>
    <w:rsid w:val="00EE26CB"/>
    <w:rsid w:val="00EE583E"/>
    <w:rsid w:val="00EE5F7C"/>
    <w:rsid w:val="00EE6648"/>
    <w:rsid w:val="00EE7A34"/>
    <w:rsid w:val="00EF1A6D"/>
    <w:rsid w:val="00EF2F50"/>
    <w:rsid w:val="00EF36B6"/>
    <w:rsid w:val="00EF3726"/>
    <w:rsid w:val="00EF42E5"/>
    <w:rsid w:val="00EF7024"/>
    <w:rsid w:val="00F01A58"/>
    <w:rsid w:val="00F02964"/>
    <w:rsid w:val="00F03A01"/>
    <w:rsid w:val="00F05242"/>
    <w:rsid w:val="00F05896"/>
    <w:rsid w:val="00F05F82"/>
    <w:rsid w:val="00F07345"/>
    <w:rsid w:val="00F10901"/>
    <w:rsid w:val="00F1167F"/>
    <w:rsid w:val="00F11A4F"/>
    <w:rsid w:val="00F1236D"/>
    <w:rsid w:val="00F17792"/>
    <w:rsid w:val="00F200AA"/>
    <w:rsid w:val="00F204F3"/>
    <w:rsid w:val="00F21DB0"/>
    <w:rsid w:val="00F22151"/>
    <w:rsid w:val="00F243C0"/>
    <w:rsid w:val="00F27875"/>
    <w:rsid w:val="00F30AFB"/>
    <w:rsid w:val="00F32622"/>
    <w:rsid w:val="00F32B7D"/>
    <w:rsid w:val="00F35C9E"/>
    <w:rsid w:val="00F361C3"/>
    <w:rsid w:val="00F37691"/>
    <w:rsid w:val="00F37C1C"/>
    <w:rsid w:val="00F4040C"/>
    <w:rsid w:val="00F42BA1"/>
    <w:rsid w:val="00F4396C"/>
    <w:rsid w:val="00F44DCF"/>
    <w:rsid w:val="00F44E34"/>
    <w:rsid w:val="00F50E83"/>
    <w:rsid w:val="00F5370E"/>
    <w:rsid w:val="00F55A0F"/>
    <w:rsid w:val="00F56A70"/>
    <w:rsid w:val="00F60C97"/>
    <w:rsid w:val="00F61AE5"/>
    <w:rsid w:val="00F624F8"/>
    <w:rsid w:val="00F63EFE"/>
    <w:rsid w:val="00F72A63"/>
    <w:rsid w:val="00F7318E"/>
    <w:rsid w:val="00F73882"/>
    <w:rsid w:val="00F74C9E"/>
    <w:rsid w:val="00F75155"/>
    <w:rsid w:val="00F751AB"/>
    <w:rsid w:val="00F75244"/>
    <w:rsid w:val="00F7600C"/>
    <w:rsid w:val="00F776AE"/>
    <w:rsid w:val="00F77D77"/>
    <w:rsid w:val="00F77EBA"/>
    <w:rsid w:val="00F803BE"/>
    <w:rsid w:val="00F840B6"/>
    <w:rsid w:val="00F8459E"/>
    <w:rsid w:val="00F84641"/>
    <w:rsid w:val="00F868C5"/>
    <w:rsid w:val="00F87480"/>
    <w:rsid w:val="00F95578"/>
    <w:rsid w:val="00F960AA"/>
    <w:rsid w:val="00F966D6"/>
    <w:rsid w:val="00F96C9D"/>
    <w:rsid w:val="00F979EB"/>
    <w:rsid w:val="00FA11BE"/>
    <w:rsid w:val="00FA3A77"/>
    <w:rsid w:val="00FA3B61"/>
    <w:rsid w:val="00FA59A5"/>
    <w:rsid w:val="00FB0EEC"/>
    <w:rsid w:val="00FB4A79"/>
    <w:rsid w:val="00FB5632"/>
    <w:rsid w:val="00FB6750"/>
    <w:rsid w:val="00FB75D1"/>
    <w:rsid w:val="00FC1441"/>
    <w:rsid w:val="00FC1AAF"/>
    <w:rsid w:val="00FC51F7"/>
    <w:rsid w:val="00FC6A6D"/>
    <w:rsid w:val="00FD170E"/>
    <w:rsid w:val="00FD3981"/>
    <w:rsid w:val="00FD3CAF"/>
    <w:rsid w:val="00FD5617"/>
    <w:rsid w:val="00FD5D50"/>
    <w:rsid w:val="00FD62F6"/>
    <w:rsid w:val="00FE225B"/>
    <w:rsid w:val="00FE2B39"/>
    <w:rsid w:val="00FE3BEC"/>
    <w:rsid w:val="00FE6213"/>
    <w:rsid w:val="00FE6952"/>
    <w:rsid w:val="00FF02DA"/>
    <w:rsid w:val="00FF0A26"/>
    <w:rsid w:val="00FF222D"/>
    <w:rsid w:val="00FF2252"/>
    <w:rsid w:val="00FF2484"/>
    <w:rsid w:val="00FF2F99"/>
    <w:rsid w:val="00FF4ADC"/>
    <w:rsid w:val="00FF7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D17D123-3E1F-4CCA-B3AE-230D69A1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08B4"/>
    <w:pPr>
      <w:spacing w:after="200" w:line="36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803BE"/>
    <w:pPr>
      <w:keepNext/>
      <w:keepLines/>
      <w:spacing w:after="120" w:line="276" w:lineRule="auto"/>
      <w:outlineLvl w:val="0"/>
    </w:pPr>
    <w:rPr>
      <w:rFonts w:asciiTheme="majorHAnsi" w:eastAsiaTheme="majorEastAsia" w:hAnsiTheme="majorHAnsi" w:cstheme="majorBidi"/>
      <w:b/>
      <w:bCs/>
      <w:cap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03BE"/>
    <w:rPr>
      <w:rFonts w:asciiTheme="majorHAnsi" w:eastAsiaTheme="majorEastAsia" w:hAnsiTheme="majorHAnsi" w:cstheme="majorBidi"/>
      <w:b/>
      <w:bCs/>
      <w:caps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Whitney</dc:creator>
  <cp:keywords/>
  <dc:description/>
  <cp:lastModifiedBy>Duncan Whitney</cp:lastModifiedBy>
  <cp:revision>1</cp:revision>
  <dcterms:created xsi:type="dcterms:W3CDTF">2015-04-16T22:15:00Z</dcterms:created>
  <dcterms:modified xsi:type="dcterms:W3CDTF">2015-04-16T22:15:00Z</dcterms:modified>
</cp:coreProperties>
</file>